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63C6EF" w14:textId="77777777" w:rsidR="005A2B79" w:rsidRPr="005A2B79" w:rsidRDefault="005A2B79" w:rsidP="00006C1F">
      <w:pPr>
        <w:rPr>
          <w:b/>
        </w:rPr>
      </w:pPr>
      <w:bookmarkStart w:id="0" w:name="_GoBack"/>
      <w:bookmarkEnd w:id="0"/>
      <w:r w:rsidRPr="005A2B79">
        <w:rPr>
          <w:b/>
        </w:rPr>
        <w:t>Supplementary Data 1</w:t>
      </w:r>
    </w:p>
    <w:p w14:paraId="78D3AF83" w14:textId="77777777" w:rsidR="005A2B79" w:rsidRPr="005A2B79" w:rsidRDefault="005A2B79" w:rsidP="00006C1F">
      <w:pPr>
        <w:rPr>
          <w:b/>
        </w:rPr>
      </w:pPr>
      <w:r w:rsidRPr="005A2B79">
        <w:rPr>
          <w:b/>
        </w:rPr>
        <w:t>Chemicals:</w:t>
      </w:r>
    </w:p>
    <w:p w14:paraId="6C013BFC" w14:textId="77777777" w:rsidR="00006C1F" w:rsidRDefault="00006C1F" w:rsidP="00006C1F">
      <w:r>
        <w:t>Compound 1: [(4-{1-ethyl-1-[4-(2-hydroxy-3,3-dimethyl-butoxy)-3-methyl-phenyl]-propyl}-2-methyl-benzoyl)-methyl-amino]-acetic acid</w:t>
      </w:r>
    </w:p>
    <w:p w14:paraId="06671515" w14:textId="77777777" w:rsidR="00006C1F" w:rsidRDefault="00006C1F" w:rsidP="00006C1F">
      <w:r>
        <w:t>1H NMR (400MHz, CDCl</w:t>
      </w:r>
      <w:r>
        <w:rPr>
          <w:vertAlign w:val="subscript"/>
        </w:rPr>
        <w:t>3</w:t>
      </w:r>
      <w:r>
        <w:t xml:space="preserve">), </w:t>
      </w:r>
      <w:r w:rsidRPr="000E3417">
        <w:rPr>
          <w:rFonts w:ascii="Symbol" w:hAnsi="Symbol"/>
        </w:rPr>
        <w:t></w:t>
      </w:r>
      <w:r>
        <w:t xml:space="preserve"> ppm: 0.56-0.63 (m, 6H), 1.02 (s, 9H), 2.01- 2.09 (m, 4H), 2.11 (s, 0.7H), 2.18 (s, 2.3H), 2.23 (s, 0.70H), 2.29 (s, 2.30H), 2.91 (s, 2.30H), 3.14 (s, 0.70H), 3.71 (</w:t>
      </w:r>
      <w:proofErr w:type="spellStart"/>
      <w:r>
        <w:t>dd</w:t>
      </w:r>
      <w:proofErr w:type="spellEnd"/>
      <w:r>
        <w:t>, J = 8.8, 2.6 Hz, IH), 3.86 (t, J = 8.8 Hz, 1H), 3.92(s, 0.47H), 4.09 (</w:t>
      </w:r>
      <w:proofErr w:type="spellStart"/>
      <w:r>
        <w:t>dd</w:t>
      </w:r>
      <w:proofErr w:type="spellEnd"/>
      <w:r>
        <w:t>, J = 8.8, 2.6 Hz, 1H), 4.33 (</w:t>
      </w:r>
      <w:proofErr w:type="spellStart"/>
      <w:r>
        <w:t>bs</w:t>
      </w:r>
      <w:proofErr w:type="spellEnd"/>
      <w:r>
        <w:t>, 1.53H), 6.69 (d, J = 8.8 Hz, 0.23H), 6.70 15 (d, J = 8.3 Hz, 0.77H), 6.85-.11 (m, 5H).</w:t>
      </w:r>
    </w:p>
    <w:p w14:paraId="3BA074B6" w14:textId="77777777" w:rsidR="00006C1F" w:rsidRDefault="00006C1F" w:rsidP="00006C1F">
      <w:r>
        <w:t>13C NMR (400MHz, CDCl</w:t>
      </w:r>
      <w:r>
        <w:rPr>
          <w:vertAlign w:val="subscript"/>
        </w:rPr>
        <w:t>3</w:t>
      </w:r>
      <w:r>
        <w:t xml:space="preserve">), </w:t>
      </w:r>
      <w:r w:rsidRPr="000E3417">
        <w:rPr>
          <w:rFonts w:ascii="Symbol" w:hAnsi="Symbol"/>
        </w:rPr>
        <w:t></w:t>
      </w:r>
      <w:r>
        <w:t xml:space="preserve"> ppm: 8.37, 16.59, 19.15, 26.04, 29.03, 29.11, 33.56, 37.76, 48.64, 49.07, 69.10, 69.16, 110.15, 125.31, 125.66, 125.69, 126.20, 130.07, 130.65, 132.10, 133.79, 140.39, 150.30, 150.36, 154.46, 172.78, 173.15</w:t>
      </w:r>
    </w:p>
    <w:p w14:paraId="15AA38CB" w14:textId="77777777" w:rsidR="00B17FA8" w:rsidRDefault="00B17FA8" w:rsidP="00006C1F">
      <w:r>
        <w:t>HR-MS: 483.2979</w:t>
      </w:r>
    </w:p>
    <w:p w14:paraId="3E5192F2" w14:textId="77777777" w:rsidR="00006C1F" w:rsidRDefault="00006C1F" w:rsidP="00006C1F">
      <w:r>
        <w:t xml:space="preserve">Compound 2: </w:t>
      </w:r>
      <w:r w:rsidRPr="000E3417">
        <w:t xml:space="preserve"> </w:t>
      </w:r>
      <w:r>
        <w:t>L-2-[(5-{1-Ethyl-1-[4-(2-hydroxy-3,3-dimethyl-butoxy)-3-methyl-phenyl]-propyl}-3-ethyl-thiophene-2-carbonyl)-amino]-propionic acid.</w:t>
      </w:r>
    </w:p>
    <w:p w14:paraId="5A7F2787" w14:textId="77777777" w:rsidR="00006C1F" w:rsidRDefault="00006C1F" w:rsidP="00006C1F">
      <w:r>
        <w:t>1H NMR (400MHz, CDCl</w:t>
      </w:r>
      <w:r>
        <w:rPr>
          <w:vertAlign w:val="subscript"/>
        </w:rPr>
        <w:t>3</w:t>
      </w:r>
      <w:r>
        <w:t xml:space="preserve">), </w:t>
      </w:r>
      <w:r w:rsidRPr="000E3417">
        <w:rPr>
          <w:rFonts w:ascii="Symbol" w:hAnsi="Symbol"/>
        </w:rPr>
        <w:t></w:t>
      </w:r>
      <w:r>
        <w:t xml:space="preserve"> ppm:  0.71 (t, J= 7.4 Hz, 6H), 1.02 (s, 9H), 1.51 (d, J= 7.7 Hz, 3H), 2.04-2.14 (m, 4H), 2.20 (s, 3H), 2.47 (s, 3H), 3.72 (</w:t>
      </w:r>
      <w:proofErr w:type="spellStart"/>
      <w:r>
        <w:t>dd</w:t>
      </w:r>
      <w:proofErr w:type="spellEnd"/>
      <w:r>
        <w:t>, J= 8.7, 2.5 Hz, 1H), 3.87 (t, J= 8.7 Hz, 1H), 4.10 (</w:t>
      </w:r>
      <w:proofErr w:type="spellStart"/>
      <w:r>
        <w:t>dd</w:t>
      </w:r>
      <w:proofErr w:type="spellEnd"/>
      <w:r>
        <w:t>, J= 9.3,2.8 Hz, 1H), 4.64-4.72 (m, 1H), 6.22 (d, J = 7.4 Hz, 1H), 6.62 (s, 1H), 6.73 (d, J= 8.4 Hz, 1H), 6.97-7.06 (m, 2H).</w:t>
      </w:r>
    </w:p>
    <w:p w14:paraId="5B1C492C" w14:textId="77777777" w:rsidR="00006C1F" w:rsidRDefault="00006C1F" w:rsidP="00006C1F">
      <w:r>
        <w:t>13C NMR (400MHz, CDCl</w:t>
      </w:r>
      <w:r>
        <w:rPr>
          <w:vertAlign w:val="subscript"/>
        </w:rPr>
        <w:t>3</w:t>
      </w:r>
      <w:r>
        <w:t xml:space="preserve">), </w:t>
      </w:r>
      <w:r w:rsidRPr="000E3417">
        <w:rPr>
          <w:rFonts w:ascii="Symbol" w:hAnsi="Symbol"/>
        </w:rPr>
        <w:t></w:t>
      </w:r>
      <w:r>
        <w:t xml:space="preserve"> ppm: 8.34, 16.09, 16.64, 18.03, 26.04, 30.45, 33.58, 48.29, 48.75, 69.19, 77.20, 110.29, 125.52, 126.03, 127.03, 129.75, 129.96, 138.85, 142.06, 155.00, 157.94, 163.51, 176.12</w:t>
      </w:r>
    </w:p>
    <w:p w14:paraId="673002BC" w14:textId="77777777" w:rsidR="00B17FA8" w:rsidRDefault="00B17FA8" w:rsidP="00006C1F">
      <w:r>
        <w:t>HR-MS: 489.2538</w:t>
      </w:r>
    </w:p>
    <w:p w14:paraId="37E5D9C3" w14:textId="77777777" w:rsidR="00006C1F" w:rsidRDefault="00006C1F" w:rsidP="00006C1F">
      <w:r>
        <w:t>Compound 3:  3'-[4-(2-hydroxy-3,3-dimethylbutoxy)-3-methylphenyl]-3'-[5-(tetrazol-5-yl-aminocarbonyl)- 4-methylthiophen-2-</w:t>
      </w:r>
      <w:proofErr w:type="gramStart"/>
      <w:r>
        <w:t>yl]pentane</w:t>
      </w:r>
      <w:proofErr w:type="gramEnd"/>
      <w:r>
        <w:t>.</w:t>
      </w:r>
    </w:p>
    <w:p w14:paraId="07DFE429" w14:textId="77777777" w:rsidR="00006C1F" w:rsidRDefault="00006C1F" w:rsidP="00006C1F">
      <w:r>
        <w:t xml:space="preserve">1HNMR (400MHz, DMSO-d6) </w:t>
      </w:r>
      <w:r w:rsidRPr="000E3417">
        <w:rPr>
          <w:rFonts w:ascii="Symbol" w:hAnsi="Symbol"/>
        </w:rPr>
        <w:t></w:t>
      </w:r>
      <w:r>
        <w:t xml:space="preserve"> ppm: 0.67 (t, J = 7.3 Hz, 6H), 0.93 (s, 9H), 2.00-2.15 (m, 4H), 2.13 (s, 3H), 2.46 (s, 3H), 3.46 (m, 1H), 3.77 (</w:t>
      </w:r>
      <w:proofErr w:type="spellStart"/>
      <w:r>
        <w:t>dd</w:t>
      </w:r>
      <w:proofErr w:type="spellEnd"/>
      <w:r>
        <w:t>, J = 7.3,9.9 Hz, 1H), 4.04 (</w:t>
      </w:r>
      <w:proofErr w:type="spellStart"/>
      <w:r>
        <w:t>dd</w:t>
      </w:r>
      <w:proofErr w:type="spellEnd"/>
      <w:r>
        <w:t>, J = 2.9, 10.2 Hz, 1H), 4.80 (d, J = 5.5 Hz, 1H), 6.87 (m, 2H), 7.04 (m, 2H), 11.80 (s, 1H), 15.92 (</w:t>
      </w:r>
      <w:proofErr w:type="spellStart"/>
      <w:r>
        <w:t>br</w:t>
      </w:r>
      <w:proofErr w:type="spellEnd"/>
      <w:r>
        <w:t xml:space="preserve"> s, 1H).</w:t>
      </w:r>
    </w:p>
    <w:p w14:paraId="3340B5F6" w14:textId="77777777" w:rsidR="00006C1F" w:rsidRDefault="00006C1F" w:rsidP="00006C1F">
      <w:r>
        <w:t>13C NMR (400MHz, CDCl</w:t>
      </w:r>
      <w:r>
        <w:rPr>
          <w:vertAlign w:val="subscript"/>
        </w:rPr>
        <w:t>3</w:t>
      </w:r>
      <w:r>
        <w:t xml:space="preserve">), </w:t>
      </w:r>
      <w:r w:rsidRPr="000E3417">
        <w:rPr>
          <w:rFonts w:ascii="Symbol" w:hAnsi="Symbol"/>
        </w:rPr>
        <w:t></w:t>
      </w:r>
      <w:r>
        <w:t xml:space="preserve"> ppm: 8.28, 16.03, 16.50, 26.09, 29.68, 33.98, 47.80, 69.94, 75.93, 110.55, 125.27, 125.36, 125.57, 129.12, 129.36, 137.63, 144.07, 150.31, 155.21, 159.38, 161.04</w:t>
      </w:r>
    </w:p>
    <w:p w14:paraId="549179A1" w14:textId="77777777" w:rsidR="00CA1322" w:rsidRDefault="00B17FA8">
      <w:r>
        <w:t>HR-MS</w:t>
      </w:r>
      <w:r w:rsidR="00CA1322">
        <w:t>: 485.2446</w:t>
      </w:r>
    </w:p>
    <w:sectPr w:rsidR="00CA1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C1F"/>
    <w:rsid w:val="00006C1F"/>
    <w:rsid w:val="00225ABA"/>
    <w:rsid w:val="00464984"/>
    <w:rsid w:val="00593006"/>
    <w:rsid w:val="005A2B79"/>
    <w:rsid w:val="006A5A1B"/>
    <w:rsid w:val="00AC4A84"/>
    <w:rsid w:val="00B17FA8"/>
    <w:rsid w:val="00CA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8FEB6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6C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2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2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Edward Stites</dc:creator>
  <cp:lastModifiedBy>Patrick Griffin</cp:lastModifiedBy>
  <cp:revision>2</cp:revision>
  <cp:lastPrinted>2017-07-27T20:06:00Z</cp:lastPrinted>
  <dcterms:created xsi:type="dcterms:W3CDTF">2017-08-07T13:30:00Z</dcterms:created>
  <dcterms:modified xsi:type="dcterms:W3CDTF">2017-08-07T13:30:00Z</dcterms:modified>
</cp:coreProperties>
</file>